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3678C" w14:textId="77777777" w:rsidR="00743662" w:rsidRPr="00BA594E" w:rsidRDefault="00743662" w:rsidP="00743662">
      <w:pPr>
        <w:rPr>
          <w:b/>
          <w:bCs/>
          <w:sz w:val="24"/>
          <w:szCs w:val="24"/>
        </w:rPr>
      </w:pPr>
      <w:r w:rsidRPr="00BA594E">
        <w:rPr>
          <w:b/>
          <w:bCs/>
          <w:sz w:val="24"/>
          <w:szCs w:val="24"/>
        </w:rPr>
        <w:t>Table S2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8"/>
        <w:gridCol w:w="2994"/>
        <w:gridCol w:w="807"/>
        <w:gridCol w:w="1073"/>
        <w:gridCol w:w="1073"/>
        <w:gridCol w:w="1183"/>
        <w:gridCol w:w="1183"/>
      </w:tblGrid>
      <w:tr w:rsidR="00743662" w:rsidRPr="00BA594E" w14:paraId="4843ECA0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284B3D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b/>
                <w:bCs/>
                <w:color w:val="000000"/>
                <w:kern w:val="24"/>
                <w:sz w:val="22"/>
                <w:szCs w:val="22"/>
              </w:rPr>
              <w:t>Pept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B33C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b/>
                <w:bCs/>
                <w:color w:val="000000"/>
                <w:kern w:val="24"/>
                <w:sz w:val="22"/>
                <w:szCs w:val="22"/>
              </w:rPr>
              <w:t>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5E6A95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b/>
                <w:bCs/>
                <w:color w:val="000000"/>
                <w:kern w:val="24"/>
                <w:sz w:val="22"/>
                <w:szCs w:val="22"/>
              </w:rPr>
              <w:t>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2B9166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b/>
                <w:bCs/>
                <w:color w:val="000000"/>
                <w:kern w:val="24"/>
                <w:sz w:val="22"/>
                <w:szCs w:val="22"/>
                <w:lang w:val="el-GR"/>
              </w:rPr>
              <w:t xml:space="preserve">Δ </w:t>
            </w:r>
            <w:r w:rsidRPr="00BA594E">
              <w:rPr>
                <w:b/>
                <w:bCs/>
                <w:color w:val="000000"/>
                <w:kern w:val="24"/>
                <w:sz w:val="22"/>
                <w:szCs w:val="22"/>
              </w:rPr>
              <w:t>Da 1 m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5C38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b/>
                <w:bCs/>
                <w:color w:val="000000"/>
                <w:kern w:val="24"/>
                <w:sz w:val="22"/>
                <w:szCs w:val="22"/>
                <w:lang w:val="el-GR"/>
              </w:rPr>
              <w:t xml:space="preserve">Δ </w:t>
            </w:r>
            <w:r w:rsidRPr="00BA594E">
              <w:rPr>
                <w:b/>
                <w:bCs/>
                <w:color w:val="000000"/>
                <w:kern w:val="24"/>
                <w:sz w:val="22"/>
                <w:szCs w:val="22"/>
              </w:rPr>
              <w:t>Da 2 m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DB1997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b/>
                <w:bCs/>
                <w:color w:val="000000"/>
                <w:kern w:val="24"/>
                <w:sz w:val="22"/>
                <w:szCs w:val="22"/>
                <w:lang w:val="el-GR"/>
              </w:rPr>
              <w:t xml:space="preserve">Δ </w:t>
            </w:r>
            <w:r w:rsidRPr="00BA594E">
              <w:rPr>
                <w:b/>
                <w:bCs/>
                <w:color w:val="000000"/>
                <w:kern w:val="24"/>
                <w:sz w:val="22"/>
                <w:szCs w:val="22"/>
              </w:rPr>
              <w:t>Da 10 m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717FE3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b/>
                <w:bCs/>
                <w:color w:val="000000"/>
                <w:kern w:val="24"/>
                <w:sz w:val="22"/>
                <w:szCs w:val="22"/>
                <w:lang w:val="el-GR"/>
              </w:rPr>
              <w:t xml:space="preserve">Δ </w:t>
            </w:r>
            <w:r w:rsidRPr="00BA594E">
              <w:rPr>
                <w:b/>
                <w:bCs/>
                <w:color w:val="000000"/>
                <w:kern w:val="24"/>
                <w:sz w:val="22"/>
                <w:szCs w:val="22"/>
              </w:rPr>
              <w:t>Da 30 min</w:t>
            </w:r>
          </w:p>
        </w:tc>
      </w:tr>
      <w:tr w:rsidR="00743662" w:rsidRPr="00BA594E" w14:paraId="1A8C5314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D982B3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92-1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77FF4B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FAS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I</w:t>
            </w:r>
            <w:r w:rsidRPr="002C20E6">
              <w:rPr>
                <w:kern w:val="24"/>
                <w:sz w:val="22"/>
                <w:szCs w:val="22"/>
              </w:rPr>
              <w:t>EKSNII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89BA3D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BA6F67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2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0B9EE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2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F9AE83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9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8A346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9 ± 0.1</w:t>
            </w:r>
          </w:p>
        </w:tc>
      </w:tr>
      <w:tr w:rsidR="00743662" w:rsidRPr="00BA594E" w14:paraId="74B280C4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5BE4E9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401-4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69836E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VIRGDEVRQIAPGQTG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N</w:t>
            </w:r>
            <w:r w:rsidRPr="002C20E6">
              <w:rPr>
                <w:kern w:val="24"/>
                <w:sz w:val="22"/>
                <w:szCs w:val="22"/>
              </w:rPr>
              <w:t>I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E3E30E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8A96F6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6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CE0D0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7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D7493E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5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1BF3E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3 ± 0.3</w:t>
            </w:r>
          </w:p>
        </w:tc>
      </w:tr>
      <w:tr w:rsidR="00743662" w:rsidRPr="00BA594E" w14:paraId="257E22EC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02D7D6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401-4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1F17AB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VIRGDEVRQIAPGQTG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N</w:t>
            </w:r>
            <w:r w:rsidRPr="002C20E6">
              <w:rPr>
                <w:kern w:val="24"/>
                <w:sz w:val="22"/>
                <w:szCs w:val="22"/>
              </w:rPr>
              <w:t>IA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DBB663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F0E7CE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5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F99CA2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9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AC1AD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4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E4E6F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3 ± 0.3</w:t>
            </w:r>
          </w:p>
        </w:tc>
      </w:tr>
      <w:tr w:rsidR="00743662" w:rsidRPr="00BA594E" w14:paraId="36AF906C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E753F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407-4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4F6F6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VRQIAPGQTG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N</w:t>
            </w:r>
            <w:r w:rsidRPr="002C20E6">
              <w:rPr>
                <w:kern w:val="24"/>
                <w:sz w:val="22"/>
                <w:szCs w:val="22"/>
              </w:rPr>
              <w:t>I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305A0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AB7ED3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6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2D4B3A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7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ABE38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5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4D516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5 ± 0.2</w:t>
            </w:r>
          </w:p>
        </w:tc>
      </w:tr>
      <w:tr w:rsidR="00743662" w:rsidRPr="00BA594E" w14:paraId="223F0270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45A80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407-4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509D1E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VRQIAPGQTG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N</w:t>
            </w:r>
            <w:r w:rsidRPr="002C20E6">
              <w:rPr>
                <w:kern w:val="24"/>
                <w:sz w:val="22"/>
                <w:szCs w:val="22"/>
              </w:rPr>
              <w:t>IA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A85FB7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CC4D2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5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C7A83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8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8D56F7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6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E2DC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3 ± 0.3</w:t>
            </w:r>
          </w:p>
        </w:tc>
      </w:tr>
      <w:tr w:rsidR="00743662" w:rsidRPr="00BA594E" w14:paraId="1DC35E16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4D3FAD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407-4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0CA81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VRQIAPGQTG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N</w:t>
            </w:r>
            <w:r w:rsidRPr="002C20E6">
              <w:rPr>
                <w:kern w:val="24"/>
                <w:sz w:val="22"/>
                <w:szCs w:val="22"/>
              </w:rPr>
              <w:t>IADY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B59DF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79E42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4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3344D9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3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52302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1 ± 0.</w:t>
            </w:r>
            <w:r>
              <w:rPr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CC5F7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1 ± 0.1</w:t>
            </w:r>
          </w:p>
        </w:tc>
      </w:tr>
      <w:tr w:rsidR="00743662" w:rsidRPr="00BA594E" w14:paraId="029145A2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D4529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442-4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532790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DSKV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S</w:t>
            </w:r>
            <w:r w:rsidRPr="002C20E6">
              <w:rPr>
                <w:kern w:val="24"/>
                <w:sz w:val="22"/>
                <w:szCs w:val="22"/>
              </w:rPr>
              <w:t>GNYNY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2187E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81C96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3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1D74A4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5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0A2B9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1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3F89A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2 ± 0.2</w:t>
            </w:r>
          </w:p>
        </w:tc>
      </w:tr>
      <w:tr w:rsidR="00743662" w:rsidRPr="00BA594E" w14:paraId="14435DB3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29098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444-4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F6A4B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KV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S</w:t>
            </w:r>
            <w:r w:rsidRPr="002C20E6">
              <w:rPr>
                <w:kern w:val="24"/>
                <w:sz w:val="22"/>
                <w:szCs w:val="22"/>
              </w:rPr>
              <w:t>GNYNY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7D9F74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B07A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1.5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225EE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1.3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B5EA22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1.2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E40FEA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1.1 ± 0.2</w:t>
            </w:r>
          </w:p>
        </w:tc>
      </w:tr>
      <w:tr w:rsidR="00743662" w:rsidRPr="00BA594E" w14:paraId="02B55936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E5FC2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542-5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C9D78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NFNGL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K</w:t>
            </w:r>
            <w:r w:rsidRPr="002C20E6">
              <w:rPr>
                <w:kern w:val="24"/>
                <w:sz w:val="22"/>
                <w:szCs w:val="22"/>
              </w:rPr>
              <w:t>GTGV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1F882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776CFE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2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D16FA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2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75255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5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E54BA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5 ± 0.1</w:t>
            </w:r>
          </w:p>
        </w:tc>
      </w:tr>
      <w:tr w:rsidR="00743662" w:rsidRPr="00BA594E" w14:paraId="7D37BAC0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C26FE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544-5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07E7E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NGL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K</w:t>
            </w:r>
            <w:r w:rsidRPr="002C20E6">
              <w:rPr>
                <w:kern w:val="24"/>
                <w:sz w:val="22"/>
                <w:szCs w:val="22"/>
              </w:rPr>
              <w:t>GTGV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19CA9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3B92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1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A35BD3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0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65FC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2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542FD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2 ± 0.1</w:t>
            </w:r>
          </w:p>
        </w:tc>
      </w:tr>
      <w:tr w:rsidR="00743662" w:rsidRPr="00BA594E" w14:paraId="1598B293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4459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569-5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EBD25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I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D</w:t>
            </w:r>
            <w:r w:rsidRPr="002C20E6">
              <w:rPr>
                <w:kern w:val="24"/>
                <w:sz w:val="22"/>
                <w:szCs w:val="22"/>
              </w:rPr>
              <w:t>DTTDAVRDPQT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B27F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99A57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2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6DCBE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3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4388F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4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6A7F0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5 ± 0.3</w:t>
            </w:r>
          </w:p>
        </w:tc>
      </w:tr>
      <w:tr w:rsidR="00743662" w:rsidRPr="00BA594E" w14:paraId="409AF8A6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76242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761-7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141F0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K</w:t>
            </w:r>
            <w:r w:rsidRPr="002C20E6">
              <w:rPr>
                <w:kern w:val="24"/>
                <w:sz w:val="22"/>
                <w:szCs w:val="22"/>
              </w:rPr>
              <w:t>RALTG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B645C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2604E5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2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96BF8C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1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F4F86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2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AB692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3 ± 0.2</w:t>
            </w:r>
          </w:p>
        </w:tc>
      </w:tr>
      <w:tr w:rsidR="00743662" w:rsidRPr="00BA594E" w14:paraId="00904923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1CAA7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780-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08340C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AQVKQIYKTPPIK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17FDC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2EA0C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2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E9A101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1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28A9D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1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C8E6A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2 ± 0.3</w:t>
            </w:r>
          </w:p>
        </w:tc>
      </w:tr>
      <w:tr w:rsidR="00743662" w:rsidRPr="00BA594E" w14:paraId="06B639F4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5261E9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943-9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830935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GKLQ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N</w:t>
            </w:r>
            <w:r w:rsidRPr="002C20E6">
              <w:rPr>
                <w:kern w:val="24"/>
                <w:sz w:val="22"/>
                <w:szCs w:val="22"/>
              </w:rPr>
              <w:t>VVNQNAQAL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4E1DE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9AA2F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1.1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2B12F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3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B3FEF7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2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9079F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2 ± 0.4</w:t>
            </w:r>
          </w:p>
        </w:tc>
      </w:tr>
      <w:tr w:rsidR="00743662" w:rsidRPr="00BA594E" w14:paraId="73C4C5D6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9FB4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943-9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8A21D2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GKLQ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N</w:t>
            </w:r>
            <w:r w:rsidRPr="002C20E6">
              <w:rPr>
                <w:kern w:val="24"/>
                <w:sz w:val="22"/>
                <w:szCs w:val="22"/>
              </w:rPr>
              <w:t>VVNQNAQAL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04A41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D9F11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1.9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7C27F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1.3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1611F0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1.3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BAEA8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1.7 ± 0.3</w:t>
            </w:r>
          </w:p>
        </w:tc>
      </w:tr>
      <w:tr w:rsidR="00743662" w:rsidRPr="00BA594E" w14:paraId="34A69AA4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E69FCC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959-9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8D3518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LVKQLSS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K</w:t>
            </w:r>
            <w:r w:rsidRPr="002C20E6">
              <w:rPr>
                <w:kern w:val="24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3AA75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32BBB3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8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7AEF9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8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06457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2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64E4C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1 ± 0.1</w:t>
            </w:r>
          </w:p>
        </w:tc>
      </w:tr>
      <w:tr w:rsidR="00743662" w:rsidRPr="00BA594E" w14:paraId="45E3E713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87681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959-9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B1CE8B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LVKQLSS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K</w:t>
            </w:r>
            <w:r w:rsidRPr="002C20E6">
              <w:rPr>
                <w:kern w:val="24"/>
                <w:sz w:val="22"/>
                <w:szCs w:val="22"/>
              </w:rPr>
              <w:t>FGAISSV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4D725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8C7F5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2.1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BACA3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1.9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AD09D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1.9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D20A59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1.7 ± 0.3</w:t>
            </w:r>
          </w:p>
        </w:tc>
      </w:tr>
      <w:tr w:rsidR="00743662" w:rsidRPr="00BA594E" w14:paraId="0E3183C5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4AF93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977-9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7074EA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IL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A</w:t>
            </w:r>
            <w:r w:rsidRPr="002C20E6">
              <w:rPr>
                <w:kern w:val="24"/>
                <w:sz w:val="22"/>
                <w:szCs w:val="22"/>
              </w:rPr>
              <w:t>RLDPPEA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421F09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D5093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8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8C2A3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7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FB9A2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4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1748F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1 ± 0.2</w:t>
            </w:r>
          </w:p>
        </w:tc>
      </w:tr>
      <w:tr w:rsidR="00743662" w:rsidRPr="00BA594E" w14:paraId="716B3DC4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8CCAC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977-9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0AD7D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kern w:val="24"/>
                <w:sz w:val="22"/>
                <w:szCs w:val="22"/>
              </w:rPr>
              <w:t>I</w:t>
            </w: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F</w:t>
            </w:r>
            <w:r w:rsidRPr="002C20E6">
              <w:rPr>
                <w:kern w:val="24"/>
                <w:sz w:val="22"/>
                <w:szCs w:val="22"/>
              </w:rPr>
              <w:t>SRLDPPEA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C676F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Omic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58CAB1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7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64B912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0.5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1CE067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2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9825E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4 ± 0.2</w:t>
            </w:r>
          </w:p>
        </w:tc>
      </w:tr>
      <w:tr w:rsidR="00743662" w:rsidRPr="00BA594E" w14:paraId="6997A1FE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2D7E71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979-9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5880CD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A</w:t>
            </w:r>
            <w:r w:rsidRPr="002C20E6">
              <w:rPr>
                <w:kern w:val="24"/>
                <w:sz w:val="22"/>
                <w:szCs w:val="22"/>
              </w:rPr>
              <w:t>RLDPPEA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22AD1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414E97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4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0FFAE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4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0D5D67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9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C4EBD2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1.0 ± 0.2</w:t>
            </w:r>
          </w:p>
        </w:tc>
      </w:tr>
      <w:tr w:rsidR="00743662" w:rsidRPr="00BA594E" w14:paraId="64BD5BD0" w14:textId="77777777" w:rsidTr="00196683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E6AC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979-9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36EE0" w14:textId="77777777" w:rsidR="00743662" w:rsidRPr="002C20E6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C20E6">
              <w:rPr>
                <w:b/>
                <w:bCs/>
                <w:kern w:val="24"/>
                <w:sz w:val="22"/>
                <w:szCs w:val="22"/>
                <w:u w:val="single"/>
              </w:rPr>
              <w:t>A</w:t>
            </w:r>
            <w:r w:rsidRPr="002C20E6">
              <w:rPr>
                <w:kern w:val="24"/>
                <w:sz w:val="22"/>
                <w:szCs w:val="22"/>
              </w:rPr>
              <w:t>RLDPPEAEV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81305C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920F8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6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E2CB59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4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9FD58B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5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028E2" w14:textId="77777777" w:rsidR="00743662" w:rsidRPr="00BA594E" w:rsidRDefault="00743662" w:rsidP="00196683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BA594E">
              <w:rPr>
                <w:color w:val="000000"/>
                <w:kern w:val="24"/>
                <w:sz w:val="22"/>
                <w:szCs w:val="22"/>
              </w:rPr>
              <w:t>-0.4 ± 0.2</w:t>
            </w:r>
          </w:p>
        </w:tc>
      </w:tr>
    </w:tbl>
    <w:p w14:paraId="4F782230" w14:textId="77777777" w:rsidR="00743662" w:rsidRPr="00BA594E" w:rsidRDefault="00743662" w:rsidP="00743662">
      <w:pPr>
        <w:pStyle w:val="SMcaption"/>
      </w:pPr>
    </w:p>
    <w:p w14:paraId="5FC4548D" w14:textId="77777777" w:rsidR="00111763" w:rsidRDefault="00000000"/>
    <w:sectPr w:rsidR="00111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62"/>
    <w:rsid w:val="00265925"/>
    <w:rsid w:val="0040376C"/>
    <w:rsid w:val="0074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CB6CA"/>
  <w15:chartTrackingRefBased/>
  <w15:docId w15:val="{61A316CE-9FC3-4E06-BE0B-4CF594E3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66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743662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363</Characters>
  <Application>Microsoft Office Word</Application>
  <DocSecurity>0</DocSecurity>
  <Lines>34</Lines>
  <Paragraphs>14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ley, Theresa Sophia Claire</dc:creator>
  <cp:keywords/>
  <dc:description/>
  <cp:lastModifiedBy>Buckley, Theresa Sophia Claire</cp:lastModifiedBy>
  <cp:revision>1</cp:revision>
  <dcterms:created xsi:type="dcterms:W3CDTF">2023-01-25T17:49:00Z</dcterms:created>
  <dcterms:modified xsi:type="dcterms:W3CDTF">2023-01-25T17:51:00Z</dcterms:modified>
</cp:coreProperties>
</file>